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88A2DA" w14:textId="3D9A829B" w:rsidR="00C15F95" w:rsidRPr="00C15F95" w:rsidRDefault="00C15F95">
      <w:pPr>
        <w:rPr>
          <w:b/>
        </w:rPr>
      </w:pPr>
      <w:r w:rsidRPr="00C15F95">
        <w:rPr>
          <w:b/>
        </w:rPr>
        <w:t xml:space="preserve">Table </w:t>
      </w:r>
      <w:r w:rsidR="009D4B24">
        <w:rPr>
          <w:b/>
        </w:rPr>
        <w:t>EV</w:t>
      </w:r>
      <w:r w:rsidR="009D4B24" w:rsidRPr="00C15F95">
        <w:rPr>
          <w:b/>
        </w:rPr>
        <w:t>1</w:t>
      </w:r>
      <w:r w:rsidRPr="00C15F95">
        <w:rPr>
          <w:b/>
        </w:rPr>
        <w:t>.  Statistical evaluation of Rif1 association with genes with int</w:t>
      </w:r>
      <w:r w:rsidR="00D95143">
        <w:rPr>
          <w:b/>
        </w:rPr>
        <w:t>r</w:t>
      </w:r>
      <w:r w:rsidRPr="00C15F95">
        <w:rPr>
          <w:b/>
        </w:rPr>
        <w:t>on</w:t>
      </w:r>
    </w:p>
    <w:tbl>
      <w:tblPr>
        <w:tblW w:w="865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87"/>
        <w:gridCol w:w="2113"/>
        <w:gridCol w:w="2207"/>
        <w:gridCol w:w="1452"/>
      </w:tblGrid>
      <w:tr w:rsidR="00C15F95" w:rsidRPr="00D10851" w14:paraId="1ACFF6E0" w14:textId="77777777" w:rsidTr="004F33E1">
        <w:trPr>
          <w:trHeight w:val="920"/>
        </w:trPr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C5AC3" w14:textId="77777777" w:rsidR="00C15F95" w:rsidRPr="00D10851" w:rsidRDefault="00C15F95" w:rsidP="00134604">
            <w:r>
              <w:t xml:space="preserve">Rif1 or Rif1-∆C594 </w:t>
            </w:r>
            <w:r w:rsidRPr="00D10851">
              <w:t>occupancy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2D551" w14:textId="77777777" w:rsidR="00C15F95" w:rsidRPr="00D10851" w:rsidRDefault="00C15F95" w:rsidP="00134604">
            <w:r w:rsidRPr="00D10851">
              <w:t>Number of genes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E3C40" w14:textId="77777777" w:rsidR="00C15F95" w:rsidRPr="00D10851" w:rsidRDefault="00C15F95" w:rsidP="00134604">
            <w:r w:rsidRPr="00D10851">
              <w:t>Genes with intron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0F9E6" w14:textId="46114437" w:rsidR="00C15F95" w:rsidRPr="00D10851" w:rsidRDefault="00C15F95" w:rsidP="00134604">
            <w:r>
              <w:t>P-value</w:t>
            </w:r>
          </w:p>
        </w:tc>
      </w:tr>
      <w:tr w:rsidR="00C15F95" w:rsidRPr="00D10851" w14:paraId="4AC67396" w14:textId="77777777" w:rsidTr="004F33E1">
        <w:trPr>
          <w:trHeight w:val="320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AED7" w14:textId="77777777" w:rsidR="00C15F95" w:rsidRPr="00D10851" w:rsidRDefault="00C15F95" w:rsidP="00134604">
            <w:r w:rsidRPr="00D10851">
              <w:t>&gt;90%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422C" w14:textId="77777777" w:rsidR="00C15F95" w:rsidRPr="00D10851" w:rsidRDefault="00C15F95" w:rsidP="00134604">
            <w:r w:rsidRPr="00D10851">
              <w:t>194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8A8C" w14:textId="77777777" w:rsidR="00C15F95" w:rsidRPr="00D10851" w:rsidRDefault="00C15F95" w:rsidP="00134604">
            <w:r w:rsidRPr="00D10851">
              <w:t>1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DA60" w14:textId="77777777" w:rsidR="00C15F95" w:rsidRPr="00D10851" w:rsidRDefault="00C15F95" w:rsidP="00134604">
            <w:r w:rsidRPr="00D10851">
              <w:t>0.01</w:t>
            </w:r>
            <w:r>
              <w:t>8</w:t>
            </w:r>
          </w:p>
        </w:tc>
      </w:tr>
      <w:tr w:rsidR="00C15F95" w:rsidRPr="00D10851" w14:paraId="69B7D557" w14:textId="77777777" w:rsidTr="004F33E1">
        <w:trPr>
          <w:trHeight w:val="300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0BBF" w14:textId="77777777" w:rsidR="00C15F95" w:rsidRPr="00D10851" w:rsidRDefault="00C15F95" w:rsidP="00134604">
            <w:r w:rsidRPr="00D10851">
              <w:t>&gt;85%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7874" w14:textId="77777777" w:rsidR="00C15F95" w:rsidRPr="00D10851" w:rsidRDefault="00C15F95" w:rsidP="00134604">
            <w:r w:rsidRPr="00D10851">
              <w:t>220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BA5A" w14:textId="77777777" w:rsidR="00C15F95" w:rsidRPr="00D10851" w:rsidRDefault="00C15F95" w:rsidP="00134604">
            <w:r w:rsidRPr="00D10851">
              <w:t>2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0217" w14:textId="77777777" w:rsidR="00C15F95" w:rsidRPr="00D10851" w:rsidRDefault="00C15F95" w:rsidP="00134604">
            <w:r w:rsidRPr="00D10851">
              <w:t>4</w:t>
            </w:r>
            <w:r>
              <w:t>.</w:t>
            </w:r>
            <w:r w:rsidRPr="00D10851">
              <w:t>08</w:t>
            </w:r>
            <w:r>
              <w:t xml:space="preserve"> x 10</w:t>
            </w:r>
            <w:r w:rsidRPr="00C15F95">
              <w:rPr>
                <w:vertAlign w:val="superscript"/>
              </w:rPr>
              <w:t>-3</w:t>
            </w:r>
          </w:p>
        </w:tc>
      </w:tr>
      <w:tr w:rsidR="00C15F95" w:rsidRPr="00D10851" w14:paraId="64D0024B" w14:textId="77777777" w:rsidTr="004F33E1">
        <w:trPr>
          <w:trHeight w:val="300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5228" w14:textId="77777777" w:rsidR="00C15F95" w:rsidRPr="00D10851" w:rsidRDefault="00C15F95" w:rsidP="00134604">
            <w:r w:rsidRPr="00D10851">
              <w:t>&gt;80%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A36B" w14:textId="77777777" w:rsidR="00C15F95" w:rsidRPr="00D10851" w:rsidRDefault="00C15F95" w:rsidP="00134604">
            <w:r w:rsidRPr="00D10851">
              <w:t>245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2660" w14:textId="77777777" w:rsidR="00C15F95" w:rsidRPr="00D10851" w:rsidRDefault="00C15F95" w:rsidP="00134604">
            <w:r w:rsidRPr="00D10851">
              <w:t>2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F6EF" w14:textId="77777777" w:rsidR="00C15F95" w:rsidRPr="00D10851" w:rsidRDefault="00C15F95" w:rsidP="00134604">
            <w:r w:rsidRPr="00D10851">
              <w:t>1</w:t>
            </w:r>
            <w:r>
              <w:t>.</w:t>
            </w:r>
            <w:r w:rsidRPr="00D10851">
              <w:t>5</w:t>
            </w:r>
            <w:r>
              <w:t>9 x 10</w:t>
            </w:r>
            <w:r w:rsidRPr="00C15F95">
              <w:rPr>
                <w:vertAlign w:val="superscript"/>
              </w:rPr>
              <w:t>-3</w:t>
            </w:r>
          </w:p>
        </w:tc>
      </w:tr>
      <w:tr w:rsidR="00C15F95" w:rsidRPr="00D10851" w14:paraId="7BE89B56" w14:textId="77777777" w:rsidTr="004F33E1">
        <w:trPr>
          <w:trHeight w:val="300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DE6D" w14:textId="77777777" w:rsidR="00C15F95" w:rsidRPr="00D10851" w:rsidRDefault="00C15F95" w:rsidP="00134604">
            <w:r w:rsidRPr="00D10851"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B3A5" w14:textId="77777777" w:rsidR="00C15F95" w:rsidRPr="00D10851" w:rsidRDefault="00C15F95" w:rsidP="00134604">
            <w:r w:rsidRPr="00D10851">
              <w:t> 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95AF" w14:textId="77777777" w:rsidR="00C15F95" w:rsidRPr="00D10851" w:rsidRDefault="00C15F95" w:rsidP="00134604">
            <w:r w:rsidRPr="00D10851"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451F" w14:textId="77777777" w:rsidR="00C15F95" w:rsidRPr="00D10851" w:rsidRDefault="00C15F95" w:rsidP="00134604">
            <w:r w:rsidRPr="00D10851">
              <w:t> </w:t>
            </w:r>
          </w:p>
        </w:tc>
      </w:tr>
      <w:tr w:rsidR="00C15F95" w:rsidRPr="00D10851" w14:paraId="551968C8" w14:textId="77777777" w:rsidTr="004F33E1">
        <w:trPr>
          <w:trHeight w:val="300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33B8" w14:textId="1C3D86DA" w:rsidR="00C15F95" w:rsidRPr="00D10851" w:rsidRDefault="00DA6E78" w:rsidP="00134604">
            <w:r>
              <w:t>All genes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EEE2" w14:textId="7516AD73" w:rsidR="00C15F95" w:rsidRPr="00D10851" w:rsidRDefault="00C15F95" w:rsidP="00134604">
            <w:r w:rsidRPr="00D10851">
              <w:t>5</w:t>
            </w:r>
            <w:r w:rsidR="00367E14">
              <w:t>,</w:t>
            </w:r>
            <w:r w:rsidRPr="00D10851">
              <w:t>156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5A85" w14:textId="77777777" w:rsidR="00C15F95" w:rsidRPr="00D10851" w:rsidRDefault="00C15F95" w:rsidP="00134604">
            <w:r w:rsidRPr="00D10851">
              <w:t>26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9B6D" w14:textId="77777777" w:rsidR="00C15F95" w:rsidRPr="00D10851" w:rsidRDefault="00C15F95" w:rsidP="00134604">
            <w:r w:rsidRPr="00D10851">
              <w:t> </w:t>
            </w:r>
          </w:p>
        </w:tc>
      </w:tr>
    </w:tbl>
    <w:p w14:paraId="4AD5A5BC" w14:textId="77777777" w:rsidR="00C15F95" w:rsidRDefault="00C15F95" w:rsidP="00134604"/>
    <w:p w14:paraId="0143F86A" w14:textId="0AA860EE" w:rsidR="00C15F95" w:rsidRDefault="00C15F95" w:rsidP="00134604">
      <w:r>
        <w:t>G</w:t>
      </w:r>
      <w:r w:rsidRPr="00C15F95">
        <w:t>enes showing occupancy by Rif1 or Rif1-∆C594 extend</w:t>
      </w:r>
      <w:r w:rsidR="00995030">
        <w:t>ing</w:t>
      </w:r>
      <w:r w:rsidRPr="00C15F95">
        <w:t xml:space="preserve"> </w:t>
      </w:r>
      <w:r>
        <w:t xml:space="preserve">the indicated </w:t>
      </w:r>
      <w:r w:rsidR="00995030">
        <w:t>percentage</w:t>
      </w:r>
      <w:r w:rsidR="00995030" w:rsidRPr="00C15F95">
        <w:t xml:space="preserve"> </w:t>
      </w:r>
      <w:r w:rsidRPr="00C15F95">
        <w:t>of their coding sequence</w:t>
      </w:r>
      <w:r>
        <w:t xml:space="preserve"> </w:t>
      </w:r>
      <w:r w:rsidR="00995030">
        <w:t>(</w:t>
      </w:r>
      <w:r w:rsidR="00E96D75">
        <w:t>under any condition</w:t>
      </w:r>
      <w:r w:rsidR="00995030">
        <w:t>)</w:t>
      </w:r>
      <w:r w:rsidR="00E96D75">
        <w:t xml:space="preserve"> </w:t>
      </w:r>
      <w:r>
        <w:t>were selected</w:t>
      </w:r>
      <w:r w:rsidR="00347405">
        <w:t xml:space="preserve">.  </w:t>
      </w:r>
      <w:r w:rsidR="00411B3A">
        <w:t xml:space="preserve"> Within each group t</w:t>
      </w:r>
      <w:r w:rsidR="00995030">
        <w:t xml:space="preserve">he </w:t>
      </w:r>
      <w:r>
        <w:t xml:space="preserve">enrichment of genes </w:t>
      </w:r>
      <w:r w:rsidR="00411B3A">
        <w:t>containing</w:t>
      </w:r>
      <w:r>
        <w:t xml:space="preserve"> </w:t>
      </w:r>
      <w:r w:rsidR="00995030">
        <w:t xml:space="preserve">an </w:t>
      </w:r>
      <w:r>
        <w:t>intron was</w:t>
      </w:r>
      <w:r w:rsidR="00411B3A">
        <w:t xml:space="preserve"> then</w:t>
      </w:r>
      <w:bookmarkStart w:id="0" w:name="_GoBack"/>
      <w:bookmarkEnd w:id="0"/>
      <w:r>
        <w:t xml:space="preserve"> tested</w:t>
      </w:r>
      <w:r w:rsidR="00684545">
        <w:t xml:space="preserve"> statistically</w:t>
      </w:r>
      <w:r w:rsidR="00995030">
        <w:t xml:space="preserve">, </w:t>
      </w:r>
      <w:r w:rsidR="00684545">
        <w:t>using hypergeometric distribution</w:t>
      </w:r>
      <w:r>
        <w:t>.</w:t>
      </w:r>
    </w:p>
    <w:sectPr w:rsidR="00C15F95" w:rsidSect="004A716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374C9E" w14:textId="77777777" w:rsidR="008024EC" w:rsidRDefault="008024EC" w:rsidP="00D32411">
      <w:pPr>
        <w:spacing w:after="0" w:line="240" w:lineRule="auto"/>
      </w:pPr>
      <w:r>
        <w:separator/>
      </w:r>
    </w:p>
  </w:endnote>
  <w:endnote w:type="continuationSeparator" w:id="0">
    <w:p w14:paraId="556CDB80" w14:textId="77777777" w:rsidR="008024EC" w:rsidRDefault="008024EC" w:rsidP="00D324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AC8611" w14:textId="77777777" w:rsidR="008024EC" w:rsidRDefault="008024EC" w:rsidP="00D32411">
      <w:pPr>
        <w:spacing w:after="0" w:line="240" w:lineRule="auto"/>
      </w:pPr>
      <w:r>
        <w:separator/>
      </w:r>
    </w:p>
  </w:footnote>
  <w:footnote w:type="continuationSeparator" w:id="0">
    <w:p w14:paraId="231E7B49" w14:textId="77777777" w:rsidR="008024EC" w:rsidRDefault="008024EC" w:rsidP="00D324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851"/>
    <w:rsid w:val="00134604"/>
    <w:rsid w:val="00347405"/>
    <w:rsid w:val="00367E14"/>
    <w:rsid w:val="00411B3A"/>
    <w:rsid w:val="004A716A"/>
    <w:rsid w:val="004F33E1"/>
    <w:rsid w:val="00552DB5"/>
    <w:rsid w:val="00684545"/>
    <w:rsid w:val="006A0960"/>
    <w:rsid w:val="008024EC"/>
    <w:rsid w:val="00904257"/>
    <w:rsid w:val="00995030"/>
    <w:rsid w:val="009D4B24"/>
    <w:rsid w:val="00AB7D7D"/>
    <w:rsid w:val="00BE6596"/>
    <w:rsid w:val="00C15F95"/>
    <w:rsid w:val="00CD4A5D"/>
    <w:rsid w:val="00D10851"/>
    <w:rsid w:val="00D32411"/>
    <w:rsid w:val="00D95143"/>
    <w:rsid w:val="00DA6E78"/>
    <w:rsid w:val="00E96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7EC63C"/>
  <w14:defaultImageDpi w14:val="300"/>
  <w15:docId w15:val="{26D2F7C9-A2A9-5A44-8F96-C666FC034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6596"/>
    <w:pPr>
      <w:spacing w:after="60" w:line="264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E659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E6596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6A0960"/>
    <w:pPr>
      <w:jc w:val="both"/>
    </w:pPr>
    <w:rPr>
      <w:rFonts w:ascii="Arial" w:eastAsia="MS Mincho" w:hAnsi="Arial" w:cs="Times New Roman"/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A0960"/>
    <w:rPr>
      <w:rFonts w:ascii="Arial" w:eastAsia="MS Mincho" w:hAnsi="Arial" w:cs="Times New Roman"/>
      <w:sz w:val="20"/>
      <w:lang w:val="en-GB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BE659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659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E6596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E6596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15F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15F95"/>
    <w:pPr>
      <w:spacing w:line="240" w:lineRule="auto"/>
    </w:pPr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5F95"/>
    <w:rPr>
      <w:rFonts w:ascii="Times New Roman" w:hAnsi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F9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F95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3241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41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3241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41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49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Office Word</Application>
  <DocSecurity>0</DocSecurity>
  <Lines>3</Lines>
  <Paragraphs>1</Paragraphs>
  <ScaleCrop>false</ScaleCrop>
  <Company>University of Aberdeen</Company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-ichiro Hiraga</dc:creator>
  <cp:keywords/>
  <dc:description/>
  <cp:lastModifiedBy>Donaldson, Professor Anne D.</cp:lastModifiedBy>
  <cp:revision>3</cp:revision>
  <cp:lastPrinted>2018-04-06T13:33:00Z</cp:lastPrinted>
  <dcterms:created xsi:type="dcterms:W3CDTF">2018-06-25T16:48:00Z</dcterms:created>
  <dcterms:modified xsi:type="dcterms:W3CDTF">2018-06-25T16:48:00Z</dcterms:modified>
</cp:coreProperties>
</file>